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Supplementary table 1</w:t>
      </w:r>
    </w:p>
    <w:p>
      <w:pPr>
        <w:spacing w:line="240" w:lineRule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The primer sequence of circHECTD1, NR2F1, MMP2, MMP9, VE-cadherin</w:t>
      </w:r>
      <w:r>
        <w:rPr>
          <w:rFonts w:hint="eastAsia" w:ascii="Arial" w:hAnsi="Arial" w:cs="Arial"/>
          <w:lang w:val="en-US" w:eastAsia="zh-CN"/>
        </w:rPr>
        <w:t>, HECTD1, GAPDH</w:t>
      </w:r>
      <w:r>
        <w:rPr>
          <w:rFonts w:hint="default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lang w:val="en-US" w:eastAsia="zh-CN"/>
        </w:rPr>
        <w:t xml:space="preserve">and U6 </w:t>
      </w:r>
      <w:r>
        <w:rPr>
          <w:rFonts w:hint="default" w:ascii="Arial" w:hAnsi="Arial" w:cs="Arial"/>
          <w:lang w:val="en-US" w:eastAsia="zh-CN"/>
        </w:rPr>
        <w:t>used in quantitative real-time PCR was shown.</w:t>
      </w:r>
      <w:r>
        <w:rPr>
          <w:rFonts w:hint="eastAsia" w:ascii="Arial" w:hAnsi="Arial" w:cs="Arial"/>
          <w:lang w:val="en-US" w:eastAsia="zh-CN"/>
        </w:rPr>
        <w:t xml:space="preserve"> </w:t>
      </w:r>
    </w:p>
    <w:tbl>
      <w:tblPr>
        <w:tblStyle w:val="2"/>
        <w:tblW w:w="0" w:type="auto"/>
        <w:tblInd w:w="10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211"/>
        <w:gridCol w:w="311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7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1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Forward primers</w:t>
            </w:r>
          </w:p>
        </w:tc>
        <w:tc>
          <w:tcPr>
            <w:tcW w:w="31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circHECTD1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ACCAGCCTCACATCAACTTCCA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GTGGATCAAGAGGCCAAG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NR2F1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TTCGTCCGTTTGGTAGGTAAAA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GAGCACTGGATGGACATG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lang w:val="en-US" w:eastAsia="zh-CN"/>
              </w:rPr>
              <w:t>MMP</w:t>
            </w: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CACAGCAGGTCTCAGCCTCATC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GCCAAGCGGTCTAAGT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  <w:lang w:val="en-US" w:eastAsia="zh-CN"/>
              </w:rPr>
              <w:t>MMP9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TGGTCCTGGTGCTCCTGGTG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none"/>
              </w:rPr>
              <w:t>TGCCTGTCGGTGAGATTG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VE-cadherin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AGACTCCTTCCAGCTTCACCATC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CTCAGGCACGGACGC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HECTD1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CTTGCACTCTGCTATGGCT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GAGCTCCATCTGAAACCTGA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GAPDH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  <w:t>GGTGAAGGTCGGAGTCAACG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  <w:t>CCATGTAGTTGAGGTCAAT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7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highlight w:val="none"/>
                <w:lang w:val="en-US" w:eastAsia="zh-CN"/>
              </w:rPr>
              <w:t>U6</w:t>
            </w:r>
          </w:p>
        </w:tc>
        <w:tc>
          <w:tcPr>
            <w:tcW w:w="32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  <w:t>CGCAAGGATGACACGCA</w:t>
            </w:r>
            <w:r>
              <w:rPr>
                <w:rFonts w:hint="eastAsia" w:ascii="Arial" w:hAnsi="Arial" w:cs="Arial"/>
                <w:kern w:val="2"/>
                <w:sz w:val="18"/>
                <w:szCs w:val="18"/>
                <w:highlight w:val="none"/>
                <w:lang w:val="en-US" w:eastAsia="zh-CN" w:bidi="ar-SA"/>
              </w:rPr>
              <w:t>A</w:t>
            </w:r>
          </w:p>
        </w:tc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00" w:beforeAutospacing="1" w:after="100" w:afterAutospacing="1" w:line="240" w:lineRule="auto"/>
              <w:ind w:left="0" w:right="0"/>
              <w:jc w:val="left"/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  <w:t>GTGCAGGGTCCGAGGT</w:t>
            </w:r>
          </w:p>
        </w:tc>
      </w:tr>
    </w:tbl>
    <w:p>
      <w:pPr>
        <w:rPr>
          <w:rFonts w:hint="default"/>
          <w:sz w:val="16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04B48A8"/>
    <w:rsid w:val="0BE97B78"/>
    <w:rsid w:val="0EAD093B"/>
    <w:rsid w:val="13394A5B"/>
    <w:rsid w:val="17DD54ED"/>
    <w:rsid w:val="1AFA0F74"/>
    <w:rsid w:val="1D3E783E"/>
    <w:rsid w:val="1E9F1316"/>
    <w:rsid w:val="20230F6D"/>
    <w:rsid w:val="21BA7331"/>
    <w:rsid w:val="21CD2F3E"/>
    <w:rsid w:val="2208041A"/>
    <w:rsid w:val="256B13EC"/>
    <w:rsid w:val="25D56865"/>
    <w:rsid w:val="28AB7D51"/>
    <w:rsid w:val="28FE280A"/>
    <w:rsid w:val="2ABC4498"/>
    <w:rsid w:val="2C4579E8"/>
    <w:rsid w:val="2CAE0D58"/>
    <w:rsid w:val="319C2BE0"/>
    <w:rsid w:val="329F0927"/>
    <w:rsid w:val="346979B9"/>
    <w:rsid w:val="36A3275D"/>
    <w:rsid w:val="3A076F0D"/>
    <w:rsid w:val="3CF655E7"/>
    <w:rsid w:val="458E3310"/>
    <w:rsid w:val="47453D97"/>
    <w:rsid w:val="481B4154"/>
    <w:rsid w:val="4AAA603E"/>
    <w:rsid w:val="4ACB1697"/>
    <w:rsid w:val="4C786019"/>
    <w:rsid w:val="4D403020"/>
    <w:rsid w:val="501C315F"/>
    <w:rsid w:val="533C56B0"/>
    <w:rsid w:val="5A33357F"/>
    <w:rsid w:val="5EC23124"/>
    <w:rsid w:val="5F277808"/>
    <w:rsid w:val="6569313A"/>
    <w:rsid w:val="66201ED0"/>
    <w:rsid w:val="663238A5"/>
    <w:rsid w:val="67656D42"/>
    <w:rsid w:val="695E1C9B"/>
    <w:rsid w:val="6A002D52"/>
    <w:rsid w:val="71DE7F80"/>
    <w:rsid w:val="74BE40A0"/>
    <w:rsid w:val="75134281"/>
    <w:rsid w:val="777234E1"/>
    <w:rsid w:val="795A726B"/>
    <w:rsid w:val="7A9C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61</Characters>
  <Lines>0</Lines>
  <Paragraphs>0</Paragraphs>
  <TotalTime>72</TotalTime>
  <ScaleCrop>false</ScaleCrop>
  <LinksUpToDate>false</LinksUpToDate>
  <CharactersWithSpaces>48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07:05:00Z</dcterms:created>
  <dc:creator>18809</dc:creator>
  <cp:lastModifiedBy>阮雪蕾</cp:lastModifiedBy>
  <dcterms:modified xsi:type="dcterms:W3CDTF">2023-08-15T12:3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AF47239EA014A5DA1B510D24CD91FC1</vt:lpwstr>
  </property>
</Properties>
</file>